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558" w:type="dxa"/>
        <w:tblLook w:val="04A0" w:firstRow="1" w:lastRow="0" w:firstColumn="1" w:lastColumn="0" w:noHBand="0" w:noVBand="1"/>
      </w:tblPr>
      <w:tblGrid>
        <w:gridCol w:w="960"/>
        <w:gridCol w:w="1617"/>
        <w:gridCol w:w="1217"/>
        <w:gridCol w:w="1240"/>
        <w:gridCol w:w="1617"/>
        <w:gridCol w:w="1217"/>
      </w:tblGrid>
      <w:tr w:rsidR="00B1161A" w:rsidRPr="00BD093A" w14:paraId="40ABC13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572E515" w14:textId="77777777" w:rsidR="00B1161A" w:rsidRPr="00BD093A" w:rsidRDefault="00B1161A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3CB5A34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960" w:type="dxa"/>
            <w:noWrap/>
            <w:hideMark/>
          </w:tcPr>
          <w:p w14:paraId="3B50553B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13E29832" w14:textId="77777777" w:rsidR="00B1161A" w:rsidRPr="00BD093A" w:rsidRDefault="00B1161A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018" w:type="dxa"/>
            <w:gridSpan w:val="2"/>
            <w:noWrap/>
            <w:hideMark/>
          </w:tcPr>
          <w:p w14:paraId="76F56EE2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B1161A" w:rsidRPr="00BD093A" w14:paraId="0EF24A4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81F86FD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C8A5A00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2AB6D6B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5917D48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69802412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raining</w:t>
            </w:r>
            <w:proofErr w:type="spellEnd"/>
          </w:p>
        </w:tc>
        <w:tc>
          <w:tcPr>
            <w:tcW w:w="835" w:type="dxa"/>
            <w:noWrap/>
            <w:hideMark/>
          </w:tcPr>
          <w:p w14:paraId="73F4BC8C" w14:textId="77777777" w:rsidR="00B1161A" w:rsidRPr="00BD093A" w:rsidRDefault="00B1161A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_test</w:t>
            </w:r>
            <w:proofErr w:type="spellEnd"/>
          </w:p>
        </w:tc>
      </w:tr>
      <w:tr w:rsidR="00B1161A" w:rsidRPr="00BD093A" w14:paraId="59CA829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0189D14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B4EB17A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24FB6B6B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5C549DAB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noWrap/>
            <w:hideMark/>
          </w:tcPr>
          <w:p w14:paraId="353192FF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35" w:type="dxa"/>
            <w:noWrap/>
            <w:hideMark/>
          </w:tcPr>
          <w:p w14:paraId="49E10D5D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B1161A" w:rsidRPr="00BD093A" w14:paraId="1422AE6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90205CC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6DA53C7F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0EC8B9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40" w:type="dxa"/>
            <w:noWrap/>
            <w:hideMark/>
          </w:tcPr>
          <w:p w14:paraId="0D375354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1E846335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35" w:type="dxa"/>
            <w:noWrap/>
            <w:hideMark/>
          </w:tcPr>
          <w:p w14:paraId="57DEA9BD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</w:tr>
      <w:tr w:rsidR="00B1161A" w:rsidRPr="00BD093A" w14:paraId="1FE7F9B5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18A3B41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7F0FF42B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2217015F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0" w:type="dxa"/>
            <w:noWrap/>
            <w:hideMark/>
          </w:tcPr>
          <w:p w14:paraId="679C54C7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736D4A21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5" w:type="dxa"/>
            <w:noWrap/>
            <w:hideMark/>
          </w:tcPr>
          <w:p w14:paraId="42C1CD26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B1161A" w:rsidRPr="00BD093A" w14:paraId="088F7B9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163527F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A609F62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67CF7D38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1E03A8AF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0D6B052A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5DB1C997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B1161A" w:rsidRPr="00BD093A" w14:paraId="10C24E1C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3848874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0E7379A6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7F0E8EEC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40" w:type="dxa"/>
            <w:noWrap/>
            <w:hideMark/>
          </w:tcPr>
          <w:p w14:paraId="6C8DE7B9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1AFF84F1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579BD835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B1161A" w:rsidRPr="00BD093A" w14:paraId="2A9741F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93B4E62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433AC0A5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3FFD58E0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75476888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noWrap/>
            <w:hideMark/>
          </w:tcPr>
          <w:p w14:paraId="4F821D78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5" w:type="dxa"/>
            <w:noWrap/>
            <w:hideMark/>
          </w:tcPr>
          <w:p w14:paraId="4DB16C5E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B1161A" w:rsidRPr="00BD093A" w14:paraId="6B5AC6A0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7C994B1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B5A117B" w14:textId="77777777" w:rsidR="00B1161A" w:rsidRPr="00BD093A" w:rsidRDefault="00B1161A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5D8AF4" w14:textId="77777777" w:rsidR="00B1161A" w:rsidRPr="00BD093A" w:rsidRDefault="00B1161A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14:paraId="04A8825E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noWrap/>
            <w:hideMark/>
          </w:tcPr>
          <w:p w14:paraId="4F9E0DD0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35" w:type="dxa"/>
            <w:noWrap/>
            <w:hideMark/>
          </w:tcPr>
          <w:p w14:paraId="7D84D135" w14:textId="77777777" w:rsidR="00B1161A" w:rsidRPr="00BD093A" w:rsidRDefault="00B1161A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09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</w:tr>
    </w:tbl>
    <w:p w14:paraId="1482E961" w14:textId="77777777" w:rsidR="00B1161A" w:rsidRDefault="00B1161A" w:rsidP="00B1161A">
      <w:pPr>
        <w:jc w:val="both"/>
        <w:rPr>
          <w:rFonts w:ascii="Arial" w:hAnsi="Arial" w:cs="Arial"/>
          <w:sz w:val="24"/>
          <w:szCs w:val="24"/>
        </w:rPr>
      </w:pPr>
    </w:p>
    <w:p w14:paraId="7D3FEE73" w14:textId="77777777" w:rsidR="00B1161A" w:rsidRDefault="00B1161A" w:rsidP="00B1161A">
      <w:pPr>
        <w:jc w:val="both"/>
        <w:rPr>
          <w:rFonts w:ascii="Arial" w:hAnsi="Arial" w:cs="Arial"/>
          <w:sz w:val="24"/>
          <w:szCs w:val="24"/>
        </w:rPr>
      </w:pPr>
      <w:r w:rsidRPr="00584FBB">
        <w:rPr>
          <w:rFonts w:ascii="Arial" w:hAnsi="Arial" w:cs="Arial"/>
          <w:b/>
          <w:sz w:val="24"/>
          <w:szCs w:val="24"/>
        </w:rPr>
        <w:t>Figure 4-Source data 1.</w:t>
      </w:r>
      <w:r>
        <w:rPr>
          <w:rFonts w:ascii="Arial" w:hAnsi="Arial" w:cs="Arial"/>
          <w:sz w:val="24"/>
          <w:szCs w:val="24"/>
        </w:rPr>
        <w:t xml:space="preserve"> Saccharin consumption (ml) during CTA training and test. This data relates to</w:t>
      </w:r>
      <w:r w:rsidRPr="00BD093A">
        <w:rPr>
          <w:rFonts w:ascii="Arial" w:hAnsi="Arial" w:cs="Arial"/>
          <w:sz w:val="24"/>
          <w:szCs w:val="24"/>
        </w:rPr>
        <w:t xml:space="preserve"> Figure 4</w:t>
      </w:r>
      <w:r>
        <w:rPr>
          <w:rFonts w:ascii="Arial" w:hAnsi="Arial" w:cs="Arial"/>
          <w:sz w:val="24"/>
          <w:szCs w:val="24"/>
        </w:rPr>
        <w:t xml:space="preserve"> panel </w:t>
      </w:r>
      <w:r w:rsidRPr="00BD093A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.</w:t>
      </w:r>
    </w:p>
    <w:p w14:paraId="1D6DC9B4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1A"/>
    <w:rsid w:val="000827C4"/>
    <w:rsid w:val="0080662E"/>
    <w:rsid w:val="00B1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4A8CE"/>
  <w15:chartTrackingRefBased/>
  <w15:docId w15:val="{B8BDD195-BDA1-B242-B83F-B3285E09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61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61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2:00Z</dcterms:modified>
</cp:coreProperties>
</file>